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19.wmf" ContentType="image/x-wmf"/>
  <Override PartName="/word/media/image1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lang w:val="en-US"/>
        </w:rPr>
        <w:t xml:space="preserve">Table 1: Examples of wild-type yeast whole-cell biocatalysts for the reduction of C=O bonds and comparison to </w:t>
      </w:r>
      <w:r>
        <w:rPr>
          <w:i/>
          <w:iCs/>
          <w:lang w:val="en-US"/>
        </w:rPr>
        <w:t>S. cerevisiae</w:t>
      </w:r>
      <w:r>
        <w:rPr/>
        <w:t>, if provided.</w:t>
      </w:r>
    </w:p>
    <w:tbl>
      <w:tblPr>
        <w:tblW w:w="85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1983"/>
        <w:gridCol w:w="2005"/>
        <w:gridCol w:w="2020"/>
        <w:gridCol w:w="481"/>
      </w:tblGrid>
      <w:tr>
        <w:trPr/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Whole-Cell Biocatalyst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Substrate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Product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Performance: yield (ee)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-179" w:firstLine="179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 xml:space="preserve">Ref. 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s-ES"/>
              </w:rPr>
              <w:t>Candida parapsilosis</w:t>
            </w:r>
            <w:r>
              <w:rPr>
                <w:rFonts w:cs="Arial" w:ascii="Arial" w:hAnsi="Arial"/>
                <w:sz w:val="14"/>
                <w:szCs w:val="14"/>
                <w:lang w:val="es-ES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IFO 1396</w:t>
            </w:r>
          </w:p>
        </w:tc>
        <w:tc>
          <w:tcPr>
            <w:tcW w:w="19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2275" w:dyaOrig="1368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position:absolute;margin-left:14.75pt;margin-top:27.4pt;width:52.15pt;height:30.85pt;mso-wrap-distance-left:9.05pt;mso-wrap-distance-right:9.05pt;mso-position-horizontal-relative:text;mso-position-vertical-relative:text" filled="f" o:ole="">
                  <v:imagedata r:id="rId3" o:title=""/>
                  <w10:wrap type="tight"/>
                </v:shape>
                <o:OLEObject Type="Embed" ProgID="" ShapeID="ole_rId2" DrawAspect="Content" ObjectID="_1168816646" r:id="rId2"/>
              </w:object>
            </w:r>
          </w:p>
        </w:tc>
        <w:tc>
          <w:tcPr>
            <w:tcW w:w="200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1915" w:dyaOrig="1411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position:absolute;margin-left:17.4pt;margin-top:3.05pt;width:43.35pt;height:31.8pt;mso-wrap-distance-left:9.05pt;mso-wrap-distance-right:9.05pt;mso-position-horizontal-relative:text;mso-position-vertical-relative:text" filled="f" o:ole="">
                  <v:imagedata r:id="rId5" o:title=""/>
                  <w10:wrap type="tight"/>
                </v:shape>
                <o:OLEObject Type="Embed" ProgID="" ShapeID="ole_rId4" DrawAspect="Content" ObjectID="_1560111866" r:id="rId4"/>
              </w:objec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202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C.p.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: 60% (98%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4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Matsuyama&lt;/Author&gt;&lt;Year&gt;2001&lt;/Year&gt;&lt;RecNum&gt;168&lt;/RecNum&gt;&lt;IDText&gt;Industrial production of (R)-1,3-butanediol by new biocatalysts&lt;/IDText&gt;&lt;MDL Ref_Type="Journal"&gt;&lt;Ref_Type&gt;Journal&lt;/Ref_Type&gt;&lt;Ref_ID&gt;168&lt;/Ref_ID&gt;&lt;Title_Primary&gt;Industrial production of (&lt;i&gt;R&lt;/i&gt;)-1,3-butanediol by new biocatalysts&lt;/Title_Primary&gt;&lt;Authors_Primary&gt;Matsuyama,A.&lt;/Authors_Primary&gt;&lt;Authors_Primary&gt;Yamamoto,H.&lt;/Authors_Primary&gt;&lt;Authors_Primary&gt;Kawada,N.&lt;/Authors_Primary&gt;&lt;Authors_Primary&gt;Kobayashi,Y.&lt;/Authors_Primary&gt;&lt;Date_Primary&gt;2001/1/22&lt;/Date_Primary&gt;&lt;Keywords&gt;(R)-1,3-butanediol&lt;/Keywords&gt;&lt;Keywords&gt;(S)-1,3-butanediol dehydrogenase&lt;/Keywords&gt;&lt;Keywords&gt;ALCOHOL&lt;/Keywords&gt;&lt;Keywords&gt;alcohol dehydrogenase&lt;/Keywords&gt;&lt;Keywords&gt;ALCOHOL-DEHYDROGENASE&lt;/Keywords&gt;&lt;Keywords&gt;ASYMMETRIC REDUCTION&lt;/Keywords&gt;&lt;Keywords&gt;biocatalyst&lt;/Keywords&gt;&lt;Keywords&gt;Candida parapsilosis&lt;/Keywords&gt;&lt;Keywords&gt;CANDIDA-PARAPSILOSIS&lt;/Keywords&gt;&lt;Keywords&gt;DEHYDROGENASE&lt;/Keywords&gt;&lt;Keywords&gt;DERIVATIVES&lt;/Keywords&gt;&lt;Keywords&gt;ENANTIOMERIC EXCESS&lt;/Keywords&gt;&lt;Keywords&gt;ENANTIOMERS&lt;/Keywords&gt;&lt;Keywords&gt;enantioselective&lt;/Keywords&gt;&lt;Keywords&gt;ENANTIOSELECTIVE OXIDATION&lt;/Keywords&gt;&lt;Keywords&gt;ENZYMATIC RESOLUTION&lt;/Keywords&gt;&lt;Keywords&gt;ENZYME&lt;/Keywords&gt;&lt;Keywords&gt;Escherichia coli&lt;/Keywords&gt;&lt;Keywords&gt;ESCHERICHIA-COLI&lt;/Keywords&gt;&lt;Keywords&gt;fungi&lt;/Keywords&gt;&lt;Keywords&gt;GENE&lt;/Keywords&gt;&lt;Keywords&gt;HIGH ENANTIOMERIC EXCESS&lt;/Keywords&gt;&lt;Keywords&gt;MICROBIAL-PRODUCTION&lt;/Keywords&gt;&lt;Keywords&gt;OPTICALLY-ACTIVE 1,3-BUTANEDIOL&lt;/Keywords&gt;&lt;Keywords&gt;OXIDATION&lt;/Keywords&gt;&lt;Keywords&gt;RACEMATE&lt;/Keywords&gt;&lt;Keywords&gt;REDUCTION&lt;/Keywords&gt;&lt;Keywords&gt;RESOLUTION&lt;/Keywords&gt;&lt;Keywords&gt;screening&lt;/Keywords&gt;&lt;Keywords&gt;secondary alcohol dehydrogenase&lt;/Keywords&gt;&lt;Keywords&gt;STRAIN&lt;/Keywords&gt;&lt;Keywords&gt;YEAST&lt;/Keywords&gt;&lt;Keywords&gt;YEASTS&lt;/Keywords&gt;&lt;Reprint&gt;Not in File&lt;/Reprint&gt;&lt;Start_Page&gt;513&lt;/Start_Page&gt;&lt;End_Page&gt;521&lt;/End_Page&gt;&lt;Periodical&gt;Journal of Molecular Catalysis B-Enzymatic&lt;/Periodical&gt;&lt;Volume&gt;11&lt;/Volume&gt;&lt;Issue&gt;4-6&lt;/Issue&gt;&lt;Address&gt;Daicel Chem Ind Ltd, Tsukuba Res Ctr, Tsukuba, Ibaraki 3050841, Japan&lt;/Address&gt;&lt;Web_URL&gt;ISI:000167014100051&lt;/Web_URL&gt;&lt;ZZ_JournalFull&gt;&lt;f name="System"&gt;Journal of Molecular Catalysis B-Enzymatic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61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03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s-ES"/>
              </w:rPr>
              <w:t xml:space="preserve">Candida arborea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  <w:t>IAM 4147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s-ES"/>
              </w:rPr>
              <w:t xml:space="preserve"> </w:t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s-ES"/>
              </w:rPr>
            </w:r>
          </w:p>
        </w:tc>
        <w:tc>
          <w:tcPr>
            <w:tcW w:w="2005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s-E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s-ES" w:eastAsia="en-US"/>
              </w:rPr>
              <w:object w:dxaOrig="1915" w:dyaOrig="1382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position:absolute;margin-left:20.3pt;margin-top:6.05pt;width:43.35pt;height:31.15pt;mso-wrap-distance-left:9.05pt;mso-wrap-distance-right:9.05pt;mso-position-horizontal-relative:text;mso-position-vertical-relative:text" filled="f" o:ole="">
                  <v:imagedata r:id="rId7" o:title=""/>
                  <w10:wrap type="tight"/>
                </v:shape>
                <o:OLEObject Type="Embed" ProgID="" ShapeID="ole_rId6" DrawAspect="Content" ObjectID="_940490278" r:id="rId6"/>
              </w:object>
            </w:r>
          </w:p>
        </w:tc>
        <w:tc>
          <w:tcPr>
            <w:tcW w:w="20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s-ES"/>
              </w:rPr>
              <w:t>C.a.</w:t>
            </w:r>
            <w:r>
              <w:rPr>
                <w:rFonts w:cs="Arial" w:ascii="Arial" w:hAnsi="Arial"/>
                <w:sz w:val="14"/>
                <w:szCs w:val="14"/>
                <w:lang w:val="es-ES"/>
              </w:rPr>
              <w:t xml:space="preserve">: 37% (99%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s-ES"/>
              </w:rPr>
              <w:t>R</w:t>
            </w:r>
            <w:r>
              <w:rPr>
                <w:rFonts w:cs="Arial" w:ascii="Arial" w:hAnsi="Arial"/>
                <w:sz w:val="14"/>
                <w:szCs w:val="14"/>
                <w:lang w:val="es-ES"/>
              </w:rPr>
              <w:t>)</w:t>
            </w:r>
          </w:p>
        </w:tc>
        <w:tc>
          <w:tcPr>
            <w:tcW w:w="4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 xml:space="preserve">Issatchenkia scutulata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FO 10070</w:t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2005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I.s.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: </w:t>
            </w:r>
            <w:r>
              <w:rPr>
                <w:rFonts w:cs="Arial" w:ascii="Arial" w:hAnsi="Arial"/>
                <w:sz w:val="14"/>
                <w:szCs w:val="14"/>
                <w:lang w:val="es-ES"/>
              </w:rPr>
              <w:t xml:space="preserve">48% (99%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s-ES"/>
              </w:rPr>
              <w:t>R</w:t>
            </w:r>
            <w:r>
              <w:rPr>
                <w:rFonts w:cs="Arial" w:ascii="Arial" w:hAnsi="Arial"/>
                <w:sz w:val="14"/>
                <w:szCs w:val="14"/>
                <w:lang w:val="es-ES"/>
              </w:rPr>
              <w:t>)</w:t>
            </w:r>
          </w:p>
        </w:tc>
        <w:tc>
          <w:tcPr>
            <w:tcW w:w="4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0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 xml:space="preserve">Kluyveromyces lacti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IFO 1267</w:t>
            </w:r>
          </w:p>
        </w:tc>
        <w:tc>
          <w:tcPr>
            <w:tcW w:w="19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2005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20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K.l.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: 99% (93%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R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4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0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 xml:space="preserve">Candida tropicali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PBR-2 MTCC 5158</w:t>
            </w:r>
          </w:p>
        </w:tc>
        <w:tc>
          <w:tcPr>
            <w:tcW w:w="19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3250" w:dyaOrig="1997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position:absolute;margin-left:6.4pt;margin-top:-44.9pt;width:72.75pt;height:45pt;mso-wrap-distance-left:9.05pt;mso-wrap-distance-right:9.05pt;mso-position-horizontal-relative:text;mso-position-vertical-relative:text" filled="f" o:ole="">
                  <v:imagedata r:id="rId9" o:title=""/>
                  <w10:wrap type="tight"/>
                </v:shape>
                <o:OLEObject Type="Embed" ProgID="" ShapeID="ole_rId8" DrawAspect="Content" ObjectID="_905033526" r:id="rId8"/>
              </w:object>
            </w:r>
          </w:p>
        </w:tc>
        <w:tc>
          <w:tcPr>
            <w:tcW w:w="2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2818" w:dyaOrig="193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position:absolute;margin-left:13.65pt;margin-top:-18.7pt;width:63.75pt;height:43.5pt;mso-wrap-distance-left:9.05pt;mso-wrap-distance-right:9.05pt;mso-position-horizontal-relative:text;mso-position-vertical-relative:text" filled="f" o:ole="">
                  <v:imagedata r:id="rId11" o:title=""/>
                  <w10:wrap type="tight"/>
                </v:shape>
                <o:OLEObject Type="Embed" ProgID="" ShapeID="ole_rId10" DrawAspect="Content" ObjectID="_103780614" r:id="rId10"/>
              </w:objec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C.t.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: &gt;84% conv.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(&gt;99%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48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Soni&lt;/Author&gt;&lt;Year&gt;2005&lt;/Year&gt;&lt;RecNum&gt;200&lt;/RecNum&gt;&lt;IDText&gt;Biotransformations for the production of the chiral drug (S)-Duloxetine catalyzed by a novel isolate of Candida tropicalis&lt;/IDText&gt;&lt;MDL Ref_Type="Journal"&gt;&lt;Ref_Type&gt;Journal&lt;/Ref_Type&gt;&lt;Ref_ID&gt;200&lt;/Ref_ID&gt;&lt;Title_Primary&gt;Biotransformations for the production of the chiral drug (&lt;i&gt;S&lt;/i&gt;)-Duloxetine catalyzed by a novel isolate of &lt;i&gt;Candida tropicalis&lt;/i&gt;&lt;/Title_Primary&gt;&lt;Authors_Primary&gt;Soni,P.&lt;/Authors_Primary&gt;&lt;Authors_Primary&gt;Banerjee,U.C.&lt;/Authors_Primary&gt;&lt;Date_Primary&gt;2005/6&lt;/Date_Primary&gt;&lt;Keywords&gt;3-(PARA-TRIFLUOROMETHYLPHENOXY)-N-METHYL-3-PHENYLPROPYLAMINE&lt;/Keywords&gt;&lt;Keywords&gt;ASYMMETRIC REDUCTION&lt;/Keywords&gt;&lt;Keywords&gt;BAKERS-YEAST&lt;/Keywords&gt;&lt;Keywords&gt;BIOCATALYSIS&lt;/Keywords&gt;&lt;Keywords&gt;BIOCATALYSTS&lt;/Keywords&gt;&lt;Keywords&gt;BIOREDUCTION&lt;/Keywords&gt;&lt;Keywords&gt;BIOTRANSFORMATION&lt;/Keywords&gt;&lt;Keywords&gt;BIOTRANSFORMATIONS&lt;/Keywords&gt;&lt;Keywords&gt;CELLS&lt;/Keywords&gt;&lt;Keywords&gt;CHEMOENZYMATIC SYNTHESIS&lt;/Keywords&gt;&lt;Keywords&gt;CONVERSION&lt;/Keywords&gt;&lt;Keywords&gt;DEHYDROGENASE&lt;/Keywords&gt;&lt;Keywords&gt;DULOXETINE&lt;/Keywords&gt;&lt;Keywords&gt;ENANTIOMER&lt;/Keywords&gt;&lt;Keywords&gt;ENANTIOMERIC EXCESS&lt;/Keywords&gt;&lt;Keywords&gt;enantioselective&lt;/Keywords&gt;&lt;Keywords&gt;ENANTIOSELECTIVE REDUCTION&lt;/Keywords&gt;&lt;Keywords&gt;ENANTIOSELECTIVITY&lt;/Keywords&gt;&lt;Keywords&gt;ISOLATE&lt;/Keywords&gt;&lt;Keywords&gt;KEY INTERMEDIATE&lt;/Keywords&gt;&lt;Keywords&gt;RAT-BRAIN&lt;/Keywords&gt;&lt;Keywords&gt;REDUCTION&lt;/Keywords&gt;&lt;Keywords&gt;SELECTIVE INHIBITOR&lt;/Keywords&gt;&lt;Keywords&gt;STRAIN&lt;/Keywords&gt;&lt;Keywords&gt;SUBSTRATE&lt;/Keywords&gt;&lt;Keywords&gt;TROPICALIS&lt;/Keywords&gt;&lt;Keywords&gt;YEAST&lt;/Keywords&gt;&lt;Reprint&gt;Not in File&lt;/Reprint&gt;&lt;Start_Page&gt;771&lt;/Start_Page&gt;&lt;End_Page&gt;777&lt;/End_Page&gt;&lt;Periodical&gt;Applied Microbiology and Biotechnology&lt;/Periodical&gt;&lt;Volume&gt;67&lt;/Volume&gt;&lt;Issue&gt;6&lt;/Issue&gt;&lt;Address&gt;Natl Inst Pharmaceut Educ &amp;amp; Res, Dept Pharmaceut Technol, Biocatalysis Lab, Nagarjuna Nagar 160062, Andhra Pradesh, India&lt;/Address&gt;&lt;Web_URL&gt;ISI:000229939300008&lt;/Web_URL&gt;&lt;ZZ_JournalFull&gt;&lt;f name="System"&gt;Applied Microbiology and Biotechn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62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0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 xml:space="preserve">Geotrichum candidum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BS 233.76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with Amberlite XAD-1180</w:t>
            </w:r>
          </w:p>
        </w:tc>
        <w:tc>
          <w:tcPr>
            <w:tcW w:w="198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3336" w:dyaOrig="2333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position:absolute;margin-left:2pt;margin-top:5.05pt;width:75.1pt;height:52.75pt;mso-wrap-distance-left:9.05pt;mso-wrap-distance-right:9.05pt;mso-position-horizontal-relative:text;mso-position-vertical-relative:text" filled="f" o:ole="">
                  <v:imagedata r:id="rId13" o:title=""/>
                  <w10:wrap type="tight"/>
                </v:shape>
                <o:OLEObject Type="Embed" ProgID="" ShapeID="ole_rId12" DrawAspect="Content" ObjectID="_777369799" r:id="rId12"/>
              </w:objec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2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1925" w:dyaOrig="2304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position:absolute;margin-left:19.4pt;margin-top:2.75pt;width:43.1pt;height:51.85pt;mso-wrap-distance-left:9.05pt;mso-wrap-distance-right:9.05pt;mso-position-horizontal-relative:text;mso-position-vertical-relative:text" filled="f" o:ole="">
                  <v:imagedata r:id="rId15" o:title=""/>
                  <w10:wrap type="tight"/>
                </v:shape>
                <o:OLEObject Type="Embed" ProgID="" ShapeID="ole_rId14" DrawAspect="Content" ObjectID="_1610904776" r:id="rId14"/>
              </w:objec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G.c.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: 95% (&gt;98%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481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Barbieri&lt;/Author&gt;&lt;Year&gt;1999&lt;/Year&gt;&lt;RecNum&gt;173&lt;/RecNum&gt;&lt;IDText&gt;Chemo-enzymatic synthesis of (R)- and (S)-3,4-dichlorophenylbutanolide intermediate in the synthesis of sertraline&lt;/IDText&gt;&lt;MDL Ref_Type="Journal"&gt;&lt;Ref_Type&gt;Journal&lt;/Ref_Type&gt;&lt;Ref_ID&gt;173&lt;/Ref_ID&gt;&lt;Title_Primary&gt;Chemo-enzymatic synthesis of (&lt;i&gt;R&lt;/i&gt;)- and (&lt;i&gt;S&lt;/i&gt;)-3,4-dichlorophenylbutanolide intermediate in the synthesis of sertraline&lt;/Title_Primary&gt;&lt;Authors_Primary&gt;Barbieri,C.&lt;/Authors_Primary&gt;&lt;Authors_Primary&gt;Caruso,E.&lt;/Authors_Primary&gt;&lt;Authors_Primary&gt;D&amp;apos;Arrigo,P.&lt;/Authors_Primary&gt;&lt;Authors_Primary&gt;Fantoni,G.P.&lt;/Authors_Primary&gt;&lt;Authors_Primary&gt;Servi,S.&lt;/Authors_Primary&gt;&lt;Date_Primary&gt;1999/10/15&lt;/Date_Primary&gt;&lt;Keywords&gt;ALCOHOL-DEHYDROGENASE&lt;/Keywords&gt;&lt;Keywords&gt;biocatalyst&lt;/Keywords&gt;&lt;Keywords&gt;BIOTRANSFORMATIONS&lt;/Keywords&gt;&lt;Keywords&gt;CELLS&lt;/Keywords&gt;&lt;Keywords&gt;CHEMOENZYMATIC SYNTHESIS&lt;/Keywords&gt;&lt;Keywords&gt;ENANTIOMERIC EXCESS&lt;/Keywords&gt;&lt;Keywords&gt;GEOTRICHUM-CANDIDUM&lt;/Keywords&gt;&lt;Keywords&gt;HIGH ENANTIOMERIC EXCESS&lt;/Keywords&gt;&lt;Keywords&gt;REDUCTION&lt;/Keywords&gt;&lt;Keywords&gt;resins&lt;/Keywords&gt;&lt;Keywords&gt;whole cell&lt;/Keywords&gt;&lt;Keywords&gt;YEAST&lt;/Keywords&gt;&lt;Reprint&gt;Not in File&lt;/Reprint&gt;&lt;Start_Page&gt;3931&lt;/Start_Page&gt;&lt;End_Page&gt;3937&lt;/End_Page&gt;&lt;Periodical&gt;Tetrahedron-Asymmetry&lt;/Periodical&gt;&lt;Volume&gt;10&lt;/Volume&gt;&lt;Issue&gt;20&lt;/Issue&gt;&lt;Address&gt;CNR, Ctr Studio Sostanze Organ Nat, I-20131 Milan, Italy&amp;#xA;Politecn Milan, Dipartimento Chim, I-20131 Milan, Italy&lt;/Address&gt;&lt;Web_URL&gt;ISI:000083745300012&lt;/Web_URL&gt;&lt;ZZ_JournalFull&gt;&lt;f name="System"&gt;Tetrahedron-Asymmetr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60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03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 xml:space="preserve">Rhodotorula mucillaginosa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BS 2378</w:t>
            </w:r>
          </w:p>
        </w:tc>
        <w:tc>
          <w:tcPr>
            <w:tcW w:w="198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</w:r>
          </w:p>
        </w:tc>
        <w:tc>
          <w:tcPr>
            <w:tcW w:w="2005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1925" w:dyaOrig="2323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position:absolute;margin-left:21.5pt;margin-top:3.25pt;width:43.1pt;height:51.85pt;mso-wrap-distance-left:9.05pt;mso-wrap-distance-right:9.05pt;mso-position-horizontal-relative:text;mso-position-vertical-relative:text" filled="f" o:ole="">
                  <v:imagedata r:id="rId17" o:title=""/>
                  <w10:wrap type="tight"/>
                </v:shape>
                <o:OLEObject Type="Embed" ProgID="" ShapeID="ole_rId16" DrawAspect="Content" ObjectID="_2059188666" r:id="rId16"/>
              </w:objec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20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R.m.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: 88% (&gt;99%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R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48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0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accharomyces cerevisiae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198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</w:r>
          </w:p>
        </w:tc>
        <w:tc>
          <w:tcPr>
            <w:tcW w:w="2005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20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s-ES"/>
              </w:rPr>
              <w:t>S.c.</w:t>
            </w:r>
            <w:r>
              <w:rPr>
                <w:rFonts w:cs="Arial" w:ascii="Arial" w:hAnsi="Arial"/>
                <w:sz w:val="14"/>
                <w:szCs w:val="14"/>
                <w:lang w:val="es-ES"/>
              </w:rPr>
              <w:t xml:space="preserve">: 95% (41%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s-ES"/>
              </w:rPr>
              <w:t>R</w:t>
            </w:r>
            <w:r>
              <w:rPr>
                <w:rFonts w:cs="Arial" w:ascii="Arial" w:hAnsi="Arial"/>
                <w:sz w:val="14"/>
                <w:szCs w:val="14"/>
                <w:lang w:val="es-ES"/>
              </w:rPr>
              <w:t>)</w:t>
            </w:r>
          </w:p>
        </w:tc>
        <w:tc>
          <w:tcPr>
            <w:tcW w:w="48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s-ES"/>
              </w:rPr>
            </w:pPr>
            <w:r>
              <w:rPr>
                <w:rFonts w:cs="Arial" w:ascii="Arial" w:hAnsi="Arial"/>
                <w:sz w:val="14"/>
                <w:szCs w:val="14"/>
                <w:lang w:val="es-ES"/>
              </w:rPr>
            </w:r>
          </w:p>
        </w:tc>
      </w:tr>
      <w:tr>
        <w:trPr/>
        <w:tc>
          <w:tcPr>
            <w:tcW w:w="203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accharomyces montanus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CBS 6772</w:t>
            </w:r>
          </w:p>
        </w:tc>
        <w:tc>
          <w:tcPr>
            <w:tcW w:w="198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1954" w:dyaOrig="1747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position:absolute;margin-left:19pt;margin-top:2pt;width:43.95pt;height:39.25pt;mso-wrap-distance-left:9.05pt;mso-wrap-distance-right:9.05pt;mso-position-horizontal-relative:text;mso-position-vertical-relative:text" filled="f" o:ole="">
                  <v:imagedata r:id="rId19" o:title=""/>
                  <w10:wrap type="tight"/>
                </v:shape>
                <o:OLEObject Type="Embed" ProgID="" ShapeID="ole_rId18" DrawAspect="Content" ObjectID="_1532138228" r:id="rId18"/>
              </w:objec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2005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2112" w:dyaOrig="170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position:absolute;margin-left:18.35pt;margin-top:3.05pt;width:47.9pt;height:38.45pt;mso-wrap-distance-left:9.05pt;mso-wrap-distance-right:9.05pt;mso-position-horizontal-relative:text;mso-position-vertical-relative:text" filled="f" o:ole="">
                  <v:imagedata r:id="rId21" o:title=""/>
                  <w10:wrap type="tight"/>
                </v:shape>
                <o:OLEObject Type="Embed" ProgID="" ShapeID="ole_rId20" DrawAspect="Content" ObjectID="_979313613" r:id="rId20"/>
              </w:object>
            </w:r>
          </w:p>
        </w:tc>
        <w:tc>
          <w:tcPr>
            <w:tcW w:w="20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.m.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: ee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val="en-US"/>
              </w:rPr>
              <w:t>cis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= 93% (1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,2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) cis:trans = 96:4</w:t>
            </w:r>
          </w:p>
        </w:tc>
        <w:tc>
          <w:tcPr>
            <w:tcW w:w="481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Dehli&lt;/Author&gt;&lt;Year&gt;2002&lt;/Year&gt;&lt;RecNum&gt;167&lt;/RecNum&gt;&lt;IDText&gt;Dynamic kinetic resolution of 2-oxocycloalkanecarbonitriles: Chemoenzymatic syntheses of optically active cyclic beta- and gamma-amino alcohols&lt;/IDText&gt;&lt;MDL Ref_Type="Journal"&gt;&lt;Ref_Type&gt;Journal&lt;/Ref_Type&gt;&lt;Ref_ID&gt;167&lt;/Ref_ID&gt;&lt;Title_Primary&gt;Dynamic kinetic resolution of 2-oxocycloalkanecarbonitriles: Chemoenzymatic syntheses of optically active cyclic beta- and gamma-amino alcohols&lt;/Title_Primary&gt;&lt;Authors_Primary&gt;Dehli,J.R.&lt;/Authors_Primary&gt;&lt;Authors_Primary&gt;Gotor,V.&lt;/Authors_Primary&gt;&lt;Date_Primary&gt;2002/9/20&lt;/Date_Primary&gt;&lt;Keywords&gt;ALCOHOL&lt;/Keywords&gt;&lt;Keywords&gt;BIOREDUCTION&lt;/Keywords&gt;&lt;Keywords&gt;DERIVATIVES&lt;/Keywords&gt;&lt;Keywords&gt;DYNAMIC KINETIC RESOLUTION&lt;/Keywords&gt;&lt;Keywords&gt;ENZYMATIC RESOLUTION&lt;/Keywords&gt;&lt;Keywords&gt;fungi&lt;/Keywords&gt;&lt;Keywords&gt;FUNGUS CURVULARIA-LUNATA&lt;/Keywords&gt;&lt;Keywords&gt;HYDROXY NITRILES&lt;/Keywords&gt;&lt;Keywords&gt;KETO NITRILES&lt;/Keywords&gt;&lt;Keywords&gt;KINETIC RESOLUTION&lt;/Keywords&gt;&lt;Keywords&gt;MICROBIAL REDUCTION&lt;/Keywords&gt;&lt;Keywords&gt;RESOLUTION&lt;/Keywords&gt;&lt;Keywords&gt;STEREOSELECTIVE&lt;/Keywords&gt;&lt;Keywords&gt;STEREOSELECTIVE BIOREDUCTION&lt;/Keywords&gt;&lt;Keywords&gt;YEAST&lt;/Keywords&gt;&lt;Keywords&gt;YEASTS&lt;/Keywords&gt;&lt;Reprint&gt;Not in File&lt;/Reprint&gt;&lt;Start_Page&gt;6816&lt;/Start_Page&gt;&lt;End_Page&gt;6819&lt;/End_Page&gt;&lt;Periodical&gt;Journal of Organic Chemistry&lt;/Periodical&gt;&lt;Volume&gt;67&lt;/Volume&gt;&lt;Issue&gt;19&lt;/Issue&gt;&lt;Address&gt;Univ Oviedo, Dept Quim Organ &amp;amp; Inorgan, E-33006 Oviedo, Spain&lt;/Address&gt;&lt;Web_URL&gt;ISI:000178017200032&lt;/Web_URL&gt;&lt;ZZ_JournalFull&gt;&lt;f name="System"&gt;Journal of Organic Chemistr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57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0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accharomyces cerevisiae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(Type II from Sigma)</w:t>
            </w:r>
          </w:p>
        </w:tc>
        <w:tc>
          <w:tcPr>
            <w:tcW w:w="198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2005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20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.c.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:  ee</w:t>
            </w:r>
            <w:r>
              <w:rPr>
                <w:rFonts w:cs="Arial" w:ascii="Arial" w:hAnsi="Arial"/>
                <w:sz w:val="14"/>
                <w:szCs w:val="14"/>
                <w:vertAlign w:val="subscript"/>
                <w:lang w:val="en-US"/>
              </w:rPr>
              <w:t>cis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= 90% (1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,2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)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is:trans = 95:5</w:t>
            </w:r>
          </w:p>
        </w:tc>
        <w:tc>
          <w:tcPr>
            <w:tcW w:w="48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0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accharomyces cerevisiae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(dried baker’s yeast)</w:t>
            </w:r>
          </w:p>
        </w:tc>
        <w:tc>
          <w:tcPr>
            <w:tcW w:w="19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1896" w:dyaOrig="1623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position:absolute;margin-left:18.4pt;margin-top:1.2pt;width:42.8pt;height:36.7pt;mso-wrap-distance-left:9.05pt;mso-wrap-distance-right:9.05pt;mso-position-horizontal-relative:text;mso-position-vertical-relative:text" filled="f" o:ole="">
                  <v:imagedata r:id="rId23" o:title=""/>
                </v:shape>
                <o:OLEObject Type="Embed" ProgID="" ShapeID="ole_rId22" DrawAspect="Content" ObjectID="_1387472677" r:id="rId22"/>
              </w:objec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2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1896" w:dyaOrig="1623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position:absolute;margin-left:18.75pt;margin-top:1.05pt;width:42.8pt;height:36.7pt;mso-wrap-distance-left:9.05pt;mso-wrap-distance-right:9.05pt;mso-position-horizontal-relative:text;mso-position-vertical-relative:text" filled="f" o:ole="">
                  <v:imagedata r:id="rId25" o:title=""/>
                </v:shape>
                <o:OLEObject Type="Embed" ProgID="" ShapeID="ole_rId24" DrawAspect="Content" ObjectID="_252186923" r:id="rId24"/>
              </w:objec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.c.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: - (94%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R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48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Enders&lt;/Author&gt;&lt;Year&gt;2002&lt;/Year&gt;&lt;RecNum&gt;169&lt;/RecNum&gt;&lt;IDText&gt;Asymmetric total synthesis of (-)-callystatin A and (-)-20-epi-callystatin A employing chemical and biological methods&lt;/IDText&gt;&lt;MDL Ref_Type="Journal"&gt;&lt;Ref_Type&gt;Journal&lt;/Ref_Type&gt;&lt;Ref_ID&gt;169&lt;/Ref_ID&gt;&lt;Title_Primary&gt;Asymmetric total synthesis of (-)-callystatin A and (-)-20-epi-callystatin A employing chemical and biological methods&lt;/Title_Primary&gt;&lt;Authors_Primary&gt;Enders,D.&lt;/Authors_Primary&gt;&lt;Authors_Primary&gt;Vicario,J.L.&lt;/Authors_Primary&gt;&lt;Authors_Primary&gt;Job,A.&lt;/Authors_Primary&gt;&lt;Authors_Primary&gt;Wolberg,M.&lt;/Authors_Primary&gt;&lt;Authors_Primary&gt;Muller,M.&lt;/Authors_Primary&gt;&lt;Date_Primary&gt;2002/9/16&lt;/Date_Primary&gt;&lt;Keywords&gt;ABSOLUTE STEREOSTRUCTURE&lt;/Keywords&gt;&lt;Keywords&gt;ALDOL REACTIONS&lt;/Keywords&gt;&lt;Keywords&gt;ANTITUMOR ANTIBIOTICS&lt;/Keywords&gt;&lt;Keywords&gt;asymmetric synthesis&lt;/Keywords&gt;&lt;Keywords&gt;BUILDING-BLOCKS&lt;/Keywords&gt;&lt;Keywords&gt;CALLYSPONGIA-TRUNCATA&lt;/Keywords&gt;&lt;Keywords&gt;CALLYSTATIN-A&lt;/Keywords&gt;&lt;Keywords&gt;enantioselective&lt;/Keywords&gt;&lt;Keywords&gt;ENANTIOSELECTIVE REDUCTION&lt;/Keywords&gt;&lt;Keywords&gt;ENZYMES&lt;/Keywords&gt;&lt;Keywords&gt;hydrazones&lt;/Keywords&gt;&lt;Keywords&gt;MARINE SPONGE&lt;/Keywords&gt;&lt;Keywords&gt;METALATED CHIRAL HYDRAZONES&lt;/Keywords&gt;&lt;Keywords&gt;natural products&lt;/Keywords&gt;&lt;Keywords&gt;PATHWAY&lt;/Keywords&gt;&lt;Keywords&gt;POTENT CYTOTOXIC POLYKETIDE&lt;/Keywords&gt;&lt;Keywords&gt;REDUCTION&lt;/Keywords&gt;&lt;Keywords&gt;ROUTE&lt;/Keywords&gt;&lt;Keywords&gt;SEQUENCE&lt;/Keywords&gt;&lt;Keywords&gt;STEREOCONTROLLED SYNTHESIS&lt;/Keywords&gt;&lt;Keywords&gt;total synthesis&lt;/Keywords&gt;&lt;Keywords&gt;Z-UNSATURATED ESTERS&lt;/Keywords&gt;&lt;Reprint&gt;Not in File&lt;/Reprint&gt;&lt;Start_Page&gt;4272&lt;/Start_Page&gt;&lt;End_Page&gt;4284&lt;/End_Page&gt;&lt;Periodical&gt;Chemistry-A European Journal&lt;/Periodical&gt;&lt;Volume&gt;8&lt;/Volume&gt;&lt;Issue&gt;18&lt;/Issue&gt;&lt;Address&gt;Rhein Westfal TH Aachen, Inst Organ Chem, D-52074 Aachen, Germany&amp;#xA;KFA Julich GmbH, Forschungszentrum, Inst Biotechnol 2, D-52425 Julich, Germany&lt;/Address&gt;&lt;Web_URL&gt;ISI:000178146500021&lt;/Web_URL&gt;&lt;ZZ_JournalFull&gt;&lt;f name="System"&gt;Chemistry-A European Journal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58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03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accharomyces cerevisiae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9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2337" w:dyaOrig="1733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position:absolute;margin-left:15.1pt;margin-top:1.5pt;width:52.7pt;height:39.15pt;mso-wrap-distance-left:9.05pt;mso-wrap-distance-right:9.05pt;mso-position-horizontal-relative:text;mso-position-vertical-relative:text" filled="f" o:ole="">
                  <v:imagedata r:id="rId27" o:title=""/>
                  <w10:wrap type="tight"/>
                </v:shape>
                <o:OLEObject Type="Embed" ProgID="" ShapeID="ole_rId26" DrawAspect="Content" ObjectID="_781060936" r:id="rId26"/>
              </w:objec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200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2357" w:dyaOrig="179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position:absolute;margin-left:13.1pt;margin-top:0.9pt;width:53.55pt;height:40.5pt;mso-wrap-distance-left:9.05pt;mso-wrap-distance-right:9.05pt;mso-position-horizontal-relative:text;mso-position-vertical-relative:text" filled="f" o:ole="">
                  <v:imagedata r:id="rId29" o:title=""/>
                  <w10:wrap type="tight"/>
                </v:shape>
                <o:OLEObject Type="Embed" ProgID="" ShapeID="ole_rId28" DrawAspect="Content" ObjectID="_927370385" r:id="rId28"/>
              </w:object>
            </w:r>
          </w:p>
        </w:tc>
        <w:tc>
          <w:tcPr>
            <w:tcW w:w="202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.c.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: 75% (&gt;99%); 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6% de</w:t>
            </w:r>
          </w:p>
        </w:tc>
        <w:tc>
          <w:tcPr>
            <w:tcW w:w="48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Bertau&lt;/Author&gt;&lt;Year&gt;2000&lt;/Year&gt;&lt;RecNum&gt;171&lt;/RecNum&gt;&lt;IDText&gt;Enantioselective microbial reduction with baker&amp;apos;s yeast on an industrial scale&lt;/IDText&gt;&lt;MDL Ref_Type="Journal"&gt;&lt;Ref_Type&gt;Journal&lt;/Ref_Type&gt;&lt;Ref_ID&gt;171&lt;/Ref_ID&gt;&lt;Title_Primary&gt;Enantioselective microbial reduction with baker&amp;apos;s yeast on an industrial scale&lt;/Title_Primary&gt;&lt;Authors_Primary&gt;Bertau,M.&lt;/Authors_Primary&gt;&lt;Authors_Primary&gt;Burli,M.&lt;/Authors_Primary&gt;&lt;Date_Primary&gt;2000&lt;/Date_Primary&gt;&lt;Keywords&gt;2,5-HEXANEDIOL&lt;/Keywords&gt;&lt;Keywords&gt;ACID&lt;/Keywords&gt;&lt;Keywords&gt;ALDEHYDES&lt;/Keywords&gt;&lt;Keywords&gt;asymmetric synthesis&lt;/Keywords&gt;&lt;Keywords&gt;ASYMMETRIC-SYNTHESIS&lt;/Keywords&gt;&lt;Keywords&gt;baker&amp;apos;s yeast&lt;/Keywords&gt;&lt;Keywords&gt;BETA-KETO-ESTERS&lt;/Keywords&gt;&lt;Keywords&gt;CATALYSTS&lt;/Keywords&gt;&lt;Keywords&gt;CELLS&lt;/Keywords&gt;&lt;Keywords&gt;CHIRAL 1,4-DIOLS&lt;/Keywords&gt;&lt;Keywords&gt;chiral pharmaceutical intermediates&lt;/Keywords&gt;&lt;Keywords&gt;commercial chiral biosynthesis&lt;/Keywords&gt;&lt;Keywords&gt;CONVERSION&lt;/Keywords&gt;&lt;Keywords&gt;DERIVATIVES&lt;/Keywords&gt;&lt;Keywords&gt;diols&lt;/Keywords&gt;&lt;Keywords&gt;enantioselective&lt;/Keywords&gt;&lt;Keywords&gt;ENANTIOSELECTIVE MICROBIAL REDUCTION&lt;/Keywords&gt;&lt;Keywords&gt;ETHANOL&lt;/Keywords&gt;&lt;Keywords&gt;Green Chemistry&lt;/Keywords&gt;&lt;Keywords&gt;HYDROGENATION&lt;/Keywords&gt;&lt;Keywords&gt;MICROBIAL REDUCTION&lt;/Keywords&gt;&lt;Keywords&gt;PATHWAY&lt;/Keywords&gt;&lt;Keywords&gt;PATHWAYS&lt;/Keywords&gt;&lt;Keywords&gt;REAGENT&lt;/Keywords&gt;&lt;Keywords&gt;REDUCTION&lt;/Keywords&gt;&lt;Keywords&gt;YEAST&lt;/Keywords&gt;&lt;Reprint&gt;Not in File&lt;/Reprint&gt;&lt;Start_Page&gt;503&lt;/Start_Page&gt;&lt;End_Page&gt;507&lt;/End_Page&gt;&lt;Periodical&gt;Chimia&lt;/Periodical&gt;&lt;Volume&gt;54&lt;/Volume&gt;&lt;Issue&gt;9&lt;/Issue&gt;&lt;Address&gt;Rohner Ltd, Chem Dev, CH-4133 Pratteln, Switzerland&lt;/Address&gt;&lt;Web_URL&gt;ISI:000089771900004&lt;/Web_URL&gt;&lt;ZZ_JournalFull&gt;&lt;f name="System"&gt;Chimia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59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03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Pichia mexicana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CT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11015</w:t>
            </w:r>
          </w:p>
        </w:tc>
        <w:tc>
          <w:tcPr>
            <w:tcW w:w="198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3768" w:dyaOrig="2251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position:absolute;margin-left:2.8pt;margin-top:7.05pt;width:84.45pt;height:50.65pt;mso-wrap-distance-left:9.05pt;mso-wrap-distance-right:9.05pt;mso-position-horizontal-relative:text;mso-position-vertical-relative:text" filled="f" o:ole="">
                  <v:imagedata r:id="rId31" o:title=""/>
                  <w10:wrap type="tight"/>
                </v:shape>
                <o:OLEObject Type="Embed" ProgID="" ShapeID="ole_rId30" DrawAspect="Content" ObjectID="_461389856" r:id="rId30"/>
              </w:objec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2005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3974" w:dyaOrig="229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position:absolute;margin-left:0pt;margin-top:4.85pt;width:89.25pt;height:51.75pt;mso-wrap-distance-left:9.05pt;mso-wrap-distance-right:9.05pt;mso-position-horizontal-relative:text;mso-position-vertical-relative:text" filled="f" o:ole="">
                  <v:imagedata r:id="rId33" o:title=""/>
                  <w10:wrap type="tight"/>
                </v:shape>
                <o:OLEObject Type="Embed" ProgID="" ShapeID="ole_rId32" DrawAspect="Content" ObjectID="_1033874272" r:id="rId32"/>
              </w:objec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20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P.m.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: 85-86% (95%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R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481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Lagos&lt;/Author&gt;&lt;Year&gt;2002&lt;/Year&gt;&lt;RecNum&gt;166&lt;/RecNum&gt;&lt;IDText&gt;New yeast strains for enantioselective production of halohydrin precursor of (S)-propranolol&lt;/IDText&gt;&lt;MDL Ref_Type="Journal"&gt;&lt;Ref_Type&gt;Journal&lt;/Ref_Type&gt;&lt;Ref_ID&gt;166&lt;/Ref_ID&gt;&lt;Title_Primary&gt;New yeast strains for enantioselective production of halohydrin precursor of (&lt;i&gt;S&lt;/i&gt;)-propranolol&lt;/Title_Primary&gt;&lt;Authors_Primary&gt;Lagos,F.M.&lt;/Authors_Primary&gt;&lt;Authors_Primary&gt;Del Campo,C.&lt;/Authors_Primary&gt;&lt;Authors_Primary&gt;Llama,E.F.&lt;/Authors_Primary&gt;&lt;Authors_Primary&gt;Sinisterra,J.V.&lt;/Authors_Primary&gt;&lt;Date_Primary&gt;2002/6/4&lt;/Date_Primary&gt;&lt;Keywords&gt;ALLYL ALCOHOL&lt;/Keywords&gt;&lt;Keywords&gt;BAKERS-YEAST&lt;/Keywords&gt;&lt;Keywords&gt;BIOTRANSFORMATIONS&lt;/Keywords&gt;&lt;Keywords&gt;CELLS&lt;/Keywords&gt;&lt;Keywords&gt;CEREVISIAE&lt;/Keywords&gt;&lt;Keywords&gt;ENANTIOMERS&lt;/Keywords&gt;&lt;Keywords&gt;enantioselective&lt;/Keywords&gt;&lt;Keywords&gt;ENZYMES&lt;/Keywords&gt;&lt;Keywords&gt;KETO-ESTERS&lt;/Keywords&gt;&lt;Keywords&gt;MICROBIAL REDUCTION&lt;/Keywords&gt;&lt;Keywords&gt;REDUCTION&lt;/Keywords&gt;&lt;Keywords&gt;STEREOCHEMICAL CONTROL&lt;/Keywords&gt;&lt;Keywords&gt;STEREOSELECTIVE&lt;/Keywords&gt;&lt;Keywords&gt;stereoselective reduction&lt;/Keywords&gt;&lt;Keywords&gt;STEREOSELECTIVITY&lt;/Keywords&gt;&lt;Keywords&gt;STRAIN&lt;/Keywords&gt;&lt;Keywords&gt;Yarrowia lipolytica&lt;/Keywords&gt;&lt;Keywords&gt;YEAST&lt;/Keywords&gt;&lt;Reprint&gt;Not in File&lt;/Reprint&gt;&lt;Start_Page&gt;895&lt;/Start_Page&gt;&lt;End_Page&gt;901&lt;/End_Page&gt;&lt;Periodical&gt;Enzyme and Microbial Technology&lt;/Periodical&gt;&lt;Volume&gt;30&lt;/Volume&gt;&lt;Issue&gt;7&lt;/Issue&gt;&lt;Address&gt;Univ Complutense, Fac Farm, Dept Quim Organ &amp;amp; Q Farmaceut, E-28040 Madrid, Spain&lt;/Address&gt;&lt;Web_URL&gt;ISI:000175961300010&lt;/Web_URL&gt;&lt;ZZ_JournalFull&gt;&lt;f name="System"&gt;Enzyme and Microbial Techn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56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0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 xml:space="preserve">Saccharomyces cerevisiae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CT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1317</w:t>
            </w:r>
          </w:p>
        </w:tc>
        <w:tc>
          <w:tcPr>
            <w:tcW w:w="198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2005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20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.c.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: 48% (75%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R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48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03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Yarrowia lipolytica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ECT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1240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98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</w:r>
          </w:p>
        </w:tc>
        <w:tc>
          <w:tcPr>
            <w:tcW w:w="2005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en-US"/>
              </w:rPr>
              <w:object w:dxaOrig="3974" w:dyaOrig="2304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position:absolute;margin-left:0.95pt;margin-top:3.85pt;width:89.25pt;height:51.75pt;mso-wrap-distance-left:9.05pt;mso-wrap-distance-right:9.05pt;mso-position-horizontal-relative:text;mso-position-vertical-relative:text" filled="f" o:ole="">
                  <v:imagedata r:id="rId35" o:title=""/>
                  <w10:wrap type="tight"/>
                </v:shape>
                <o:OLEObject Type="Embed" ProgID="" ShapeID="ole_rId34" DrawAspect="Content" ObjectID="_2078470425" r:id="rId34"/>
              </w:objec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202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Y.l.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: 87-88% (99%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48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0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 xml:space="preserve">Saccharomyces cerevisiae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(Type II, Sigma)</w:t>
            </w:r>
          </w:p>
        </w:tc>
        <w:tc>
          <w:tcPr>
            <w:tcW w:w="198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2005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20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.c.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: 32% (83% </w:t>
            </w: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48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038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 xml:space="preserve">Kluyveromyces marxianus 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CBS 600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accharomyces cerevisiae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GIV 2009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d</w:t>
            </w:r>
          </w:p>
        </w:tc>
        <w:tc>
          <w:tcPr>
            <w:tcW w:w="198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 w:eastAsia="en-US"/>
              </w:rPr>
            </w:pPr>
            <w:r>
              <w:rPr>
                <w:rFonts w:cs="Arial" w:ascii="Arial" w:hAnsi="Arial"/>
                <w:sz w:val="14"/>
                <w:szCs w:val="14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object w:dxaOrig="1805" w:dyaOrig="2506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position:absolute;margin-left:21.7pt;margin-top:1.7pt;width:41pt;height:56.5pt;mso-wrap-distance-left:9.05pt;mso-wrap-distance-right:9.05pt;mso-position-horizontal-relative:text;mso-position-vertical-relative:text" filled="f" o:ole="">
                  <v:imagedata r:id="rId37" o:title=""/>
                </v:shape>
                <o:OLEObject Type="Embed" ProgID="" ShapeID="ole_rId36" DrawAspect="Content" ObjectID="_490328032" r:id="rId36"/>
              </w:object>
            </w:r>
          </w:p>
          <w:p>
            <w:pPr>
              <w:pStyle w:val="Normal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005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object w:dxaOrig="4003" w:dyaOrig="2703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position:absolute;margin-left:-1.75pt;margin-top:2.65pt;width:90pt;height:60.5pt;mso-wrap-distance-left:9.05pt;mso-wrap-distance-right:9.05pt;mso-position-horizontal-relative:text;mso-position-vertical-relative:text" filled="f" o:ole="">
                  <v:imagedata r:id="rId39" o:title=""/>
                </v:shape>
                <o:OLEObject Type="Embed" ProgID="" ShapeID="ole_rId38" DrawAspect="Content" ObjectID="_2041845800" r:id="rId38"/>
              </w:object>
            </w:r>
          </w:p>
          <w:p>
            <w:pPr>
              <w:pStyle w:val="Normal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02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K.m.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: 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-PE: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6.5 g L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in org. phase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TY: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f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0.33 g L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h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-1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-PEAc: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.1 g L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in org. phase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e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TY: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f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0.08 g L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h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-1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i/>
                <w:iCs/>
                <w:sz w:val="14"/>
                <w:szCs w:val="14"/>
                <w:lang w:val="en-US"/>
              </w:rPr>
              <w:t>S.c.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: 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-PE: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24.0 g </w:t>
            </w:r>
            <w:bookmarkStart w:id="0" w:name="OLE_LINK7"/>
            <w:r>
              <w:rPr>
                <w:rFonts w:cs="Arial" w:ascii="Arial" w:hAnsi="Arial"/>
                <w:sz w:val="14"/>
                <w:szCs w:val="14"/>
                <w:lang w:val="en-US"/>
              </w:rPr>
              <w:t>L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</w:t>
            </w:r>
            <w:bookmarkEnd w:id="0"/>
            <w:r>
              <w:rPr>
                <w:rFonts w:cs="Arial" w:ascii="Arial" w:hAnsi="Arial"/>
                <w:sz w:val="14"/>
                <w:szCs w:val="14"/>
                <w:lang w:val="en-US"/>
              </w:rPr>
              <w:t>in org. phase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g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fter 166 h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TY: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f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0.14 g L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 h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US"/>
              </w:rPr>
              <w:t>-1</w:t>
            </w:r>
          </w:p>
        </w:tc>
        <w:tc>
          <w:tcPr>
            <w:tcW w:w="48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Etschmann&lt;/Author&gt;&lt;Year&gt;2006&lt;/Year&gt;&lt;RecNum&gt;265&lt;/RecNum&gt;&lt;IDText&gt;An aqueous-organic two-phase bioprocess for efficient production of the natural aroma chemicals 2-phenylethanol and 2-phenylethylacetate with yeast&lt;/IDText&gt;&lt;MDL Ref_Type="Journal"&gt;&lt;Ref_Type&gt;Journal&lt;/Ref_Type&gt;&lt;Ref_ID&gt;265&lt;/Ref_ID&gt;&lt;Title_Primary&gt;An aqueous-organic two-phase bioprocess for efficient production of the natural aroma chemicals 2-phenylethanol and 2-phenylethylacetate with yeast&lt;/Title_Primary&gt;&lt;Authors_Primary&gt;Etschmann,M.M.W.&lt;/Authors_Primary&gt;&lt;Authors_Primary&gt;Schrader,J.&lt;/Authors_Primary&gt;&lt;Date_Primary&gt;2006/7&lt;/Date_Primary&gt;&lt;Keywords&gt;BIOCATALYSIS&lt;/Keywords&gt;&lt;Keywords&gt;COMPOUND 2-PHENYLETHANOL&lt;/Keywords&gt;&lt;Keywords&gt;in situ product removal&lt;/Keywords&gt;&lt;Keywords&gt;INHIBITION&lt;/Keywords&gt;&lt;Keywords&gt;L-PHENYLALANINE&lt;/Keywords&gt;&lt;Keywords&gt;PRODUCT FORMATION&lt;/Keywords&gt;&lt;Keywords&gt;SACCHAROMYCES-CEREVISIAE&lt;/Keywords&gt;&lt;Keywords&gt;YEAST&lt;/Keywords&gt;&lt;Reprint&gt;Not in File&lt;/Reprint&gt;&lt;Start_Page&gt;440&lt;/Start_Page&gt;&lt;End_Page&gt;443&lt;/End_Page&gt;&lt;Periodical&gt;Applied Microbiology and Biotechnology&lt;/Periodical&gt;&lt;Volume&gt;71&lt;/Volume&gt;&lt;Issue&gt;4&lt;/Issue&gt;&lt;Address&gt;Dechema eV, Karl Winnacker Inst, Biochem Engn Grp, D-60486 Frankfurt, Germany&lt;/Address&gt;&lt;Web_URL&gt;ISI:000239020100008&lt;/Web_URL&gt;&lt;ZZ_JournalFull&gt;&lt;f name="System"&gt;Applied Microbiology and Biotechn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63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instrText xml:space="preserve"> ADDIN REFMGR.CITE &lt;Refman&gt;&lt;Cite&gt;&lt;Author&gt;Stark&lt;/Author&gt;&lt;Year&gt;2002&lt;/Year&gt;&lt;RecNum&gt;267&lt;/RecNum&gt;&lt;IDText&gt;Extractive bioconversion of 2-phenylethanol from L-phenylalanine by Saccharomyces cerevisiae&lt;/IDText&gt;&lt;MDL Ref_Type="Journal"&gt;&lt;Ref_Type&gt;Journal&lt;/Ref_Type&gt;&lt;Ref_ID&gt;267&lt;/Ref_ID&gt;&lt;Title_Primary&gt;Extractive bioconversion of 2-phenylethanol from L-phenylalanine by &lt;i&gt;Saccharomyces cerevisiae&lt;/i&gt;&lt;/Title_Primary&gt;&lt;Authors_Primary&gt;Stark,D.&lt;/Authors_Primary&gt;&lt;Authors_Primary&gt;Munch,T.&lt;/Authors_Primary&gt;&lt;Authors_Primary&gt;Sonnleitner,B.&lt;/Authors_Primary&gt;&lt;Authors_Primary&gt;Marison,I.W.&lt;/Authors_Primary&gt;&lt;Authors_Primary&gt;von Stockar,U.&lt;/Authors_Primary&gt;&lt;Date_Primary&gt;2002/5&lt;/Date_Primary&gt;&lt;Keywords&gt;2-phenylethanol&lt;/Keywords&gt;&lt;Keywords&gt;ACID&lt;/Keywords&gt;&lt;Keywords&gt;BIOCATALYSIS&lt;/Keywords&gt;&lt;Keywords&gt;BIOTECHNOLOGICAL PRODUCTION&lt;/Keywords&gt;&lt;Keywords&gt;CEREVISIAE&lt;/Keywords&gt;&lt;Keywords&gt;COMPONENTS&lt;/Keywords&gt;&lt;Keywords&gt;CULTURES&lt;/Keywords&gt;&lt;Keywords&gt;ETHANOL&lt;/Keywords&gt;&lt;Keywords&gt;EXTRACTION&lt;/Keywords&gt;&lt;Keywords&gt;FERMENTATION&lt;/Keywords&gt;&lt;Keywords&gt;FRAGRANCES&lt;/Keywords&gt;&lt;Keywords&gt;INHIBITION&lt;/Keywords&gt;&lt;Keywords&gt;KLUYVEROMYCES-MARXIANUS&lt;/Keywords&gt;&lt;Keywords&gt;L-PHENYLALANINE&lt;/Keywords&gt;&lt;Keywords&gt;OXYGEN-TRANSFER&lt;/Keywords&gt;&lt;Keywords&gt;RECOVERY&lt;/Keywords&gt;&lt;Keywords&gt;Saccharomyces cerevisiae&lt;/Keywords&gt;&lt;Keywords&gt;SACCHAROMYCES-CEREVISIAE&lt;/Keywords&gt;&lt;Keywords&gt;SITU PRODUCT-REMOVAL&lt;/Keywords&gt;&lt;Keywords&gt;SYSTEM&lt;/Keywords&gt;&lt;Keywords&gt;toxicity&lt;/Keywords&gt;&lt;Keywords&gt;WHEY PERMEATE&lt;/Keywords&gt;&lt;Keywords&gt;YEAST&lt;/Keywords&gt;&lt;Reprint&gt;Not in File&lt;/Reprint&gt;&lt;Start_Page&gt;514&lt;/Start_Page&gt;&lt;End_Page&gt;523&lt;/End_Page&gt;&lt;Periodical&gt;Biotechnology Progress&lt;/Periodical&gt;&lt;Volume&gt;18&lt;/Volume&gt;&lt;Issue&gt;3&lt;/Issue&gt;&lt;Address&gt;Swiss Fed Inst Technol, Lab Chem &amp;amp; Biochem Engn, CH-1015 Lausanne, Switzerland&amp;#xA;Givaudan Dubendorf Ltd, Dubendorf, Switzerland&amp;#xA;Zurich Univ Appl Sci, Dept Chem, CH-8400 Winterthur, Switzerland&lt;/Address&gt;&lt;Web_URL&gt;ISI:000176178300017&lt;/Web_URL&gt;&lt;ZZ_JournalFull&gt;&lt;f name="System"&gt;Biotechnology Progres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[64]</w:t>
            </w:r>
            <w:r/>
            <w:r>
              <w:rPr>
                <w:sz w:val="14"/>
                <w:szCs w:val="14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</w:tbl>
    <w:p>
      <w:pPr>
        <w:pStyle w:val="Normal"/>
        <w:spacing w:lineRule="auto" w:line="240"/>
        <w:rPr/>
      </w:pPr>
      <w:r>
        <w:rPr>
          <w:sz w:val="18"/>
          <w:szCs w:val="18"/>
          <w:vertAlign w:val="superscript"/>
          <w:lang w:val="en-US"/>
        </w:rPr>
        <w:t>a</w:t>
      </w:r>
      <w:r>
        <w:rPr>
          <w:sz w:val="18"/>
          <w:szCs w:val="18"/>
          <w:lang w:val="en-US"/>
        </w:rPr>
        <w:t xml:space="preserve">conv. = conversion; </w:t>
      </w:r>
      <w:r>
        <w:rPr>
          <w:sz w:val="18"/>
          <w:szCs w:val="18"/>
          <w:vertAlign w:val="superscript"/>
          <w:lang w:val="en-US"/>
        </w:rPr>
        <w:t>b</w:t>
      </w:r>
      <w:r>
        <w:rPr>
          <w:sz w:val="18"/>
          <w:szCs w:val="18"/>
          <w:lang w:val="en-US"/>
        </w:rPr>
        <w:t xml:space="preserve">baker’s yeast from Distillerie Italiane, Eridania group; </w:t>
      </w:r>
      <w:r>
        <w:rPr>
          <w:sz w:val="18"/>
          <w:szCs w:val="18"/>
          <w:vertAlign w:val="superscript"/>
          <w:lang w:val="en-US"/>
        </w:rPr>
        <w:t>c</w:t>
      </w:r>
      <w:r>
        <w:rPr>
          <w:sz w:val="18"/>
          <w:szCs w:val="18"/>
          <w:lang w:val="en-US"/>
        </w:rPr>
        <w:t xml:space="preserve">Spanish type culture collection CECT, Valencia; </w:t>
      </w:r>
      <w:r>
        <w:rPr>
          <w:sz w:val="18"/>
          <w:szCs w:val="18"/>
          <w:vertAlign w:val="superscript"/>
          <w:lang w:val="en-US"/>
        </w:rPr>
        <w:t>d</w:t>
      </w:r>
      <w:r>
        <w:rPr>
          <w:sz w:val="18"/>
          <w:szCs w:val="18"/>
          <w:lang w:val="en-US"/>
        </w:rPr>
        <w:t xml:space="preserve">The wild type strain </w:t>
      </w:r>
      <w:r>
        <w:rPr>
          <w:i/>
          <w:iCs/>
          <w:sz w:val="18"/>
          <w:szCs w:val="18"/>
          <w:lang w:val="en-US"/>
        </w:rPr>
        <w:t>S. cerevisiae</w:t>
      </w:r>
      <w:r>
        <w:rPr>
          <w:sz w:val="18"/>
          <w:szCs w:val="18"/>
          <w:lang w:val="en-US"/>
        </w:rPr>
        <w:t xml:space="preserve"> Giv 2009 was from Givaudan Ltd. (Dübendorf, Switzerland);</w:t>
      </w:r>
    </w:p>
    <w:p>
      <w:pPr>
        <w:pStyle w:val="Normal"/>
        <w:spacing w:lineRule="auto" w:line="240"/>
        <w:rPr/>
      </w:pPr>
      <w:r>
        <w:rPr>
          <w:sz w:val="18"/>
          <w:szCs w:val="18"/>
          <w:vertAlign w:val="superscript"/>
          <w:lang w:val="en-US"/>
        </w:rPr>
        <w:t>e</w:t>
      </w:r>
      <w:r>
        <w:rPr>
          <w:sz w:val="18"/>
          <w:szCs w:val="18"/>
          <w:lang w:val="en-US"/>
        </w:rPr>
        <w:t xml:space="preserve">organic phase = Polypropylene glycol 1200 </w:t>
      </w:r>
      <w:r>
        <w:fldChar w:fldCharType="begin"/>
      </w:r>
      <w:r>
        <w:rPr>
          <w:sz w:val="18"/>
          <w:szCs w:val="18"/>
          <w:lang w:val="en-US"/>
        </w:rPr>
        <w:instrText xml:space="preserve"> ADDIN REFMGR.CITE &lt;Refman&gt;&lt;Cite&gt;&lt;Author&gt;Etschmann&lt;/Author&gt;&lt;Year&gt;2006&lt;/Year&gt;&lt;RecNum&gt;265&lt;/RecNum&gt;&lt;IDText&gt;An aqueous-organic two-phase bioprocess for efficient production of the natural aroma chemicals 2-phenylethanol and 2-phenylethylacetate with yeast&lt;/IDText&gt;&lt;MDL Ref_Type="Journal"&gt;&lt;Ref_Type&gt;Journal&lt;/Ref_Type&gt;&lt;Ref_ID&gt;265&lt;/Ref_ID&gt;&lt;Title_Primary&gt;An aqueous-organic two-phase bioprocess for efficient production of the natural aroma chemicals 2-phenylethanol and 2-phenylethylacetate with yeast&lt;/Title_Primary&gt;&lt;Authors_Primary&gt;Etschmann,M.M.W.&lt;/Authors_Primary&gt;&lt;Authors_Primary&gt;Schrader,J.&lt;/Authors_Primary&gt;&lt;Date_Primary&gt;2006/7&lt;/Date_Primary&gt;&lt;Keywords&gt;BIOCATALYSIS&lt;/Keywords&gt;&lt;Keywords&gt;COMPOUND 2-PHENYLETHANOL&lt;/Keywords&gt;&lt;Keywords&gt;in situ product removal&lt;/Keywords&gt;&lt;Keywords&gt;INHIBITION&lt;/Keywords&gt;&lt;Keywords&gt;L-PHENYLALANINE&lt;/Keywords&gt;&lt;Keywords&gt;PRODUCT FORMATION&lt;/Keywords&gt;&lt;Keywords&gt;SACCHAROMYCES-CEREVISIAE&lt;/Keywords&gt;&lt;Keywords&gt;YEAST&lt;/Keywords&gt;&lt;Reprint&gt;Not in File&lt;/Reprint&gt;&lt;Start_Page&gt;440&lt;/Start_Page&gt;&lt;End_Page&gt;443&lt;/End_Page&gt;&lt;Periodical&gt;Applied Microbiology and Biotechnology&lt;/Periodical&gt;&lt;Volume&gt;71&lt;/Volume&gt;&lt;Issue&gt;4&lt;/Issue&gt;&lt;Address&gt;Dechema eV, Karl Winnacker Inst, Biochem Engn Grp, D-60486 Frankfurt, Germany&lt;/Address&gt;&lt;Web_URL&gt;ISI:000239020100008&lt;/Web_URL&gt;&lt;ZZ_JournalFull&gt;&lt;f name="System"&gt;Applied Microbiology and Biotechnology&lt;/f&gt;&lt;/ZZ_JournalFull&gt;&lt;ZZ_WorkformID&gt;1&lt;/ZZ_WorkformID&gt;&lt;/MDL&gt;&lt;/Cite&gt;&lt;/Refman&gt;</w:instrText>
      </w:r>
      <w:r>
        <w:rPr>
          <w:sz w:val="18"/>
          <w:szCs w:val="18"/>
          <w:lang w:val="en-US"/>
        </w:rPr>
      </w:r>
      <w:r>
        <w:rPr>
          <w:sz w:val="18"/>
          <w:szCs w:val="18"/>
          <w:lang w:val="en-US"/>
        </w:rPr>
        <w:fldChar w:fldCharType="separate"/>
      </w:r>
      <w:r>
        <w:rPr>
          <w:sz w:val="18"/>
          <w:szCs w:val="18"/>
          <w:lang w:val="en-US"/>
        </w:rPr>
        <w:t>[63]</w:t>
      </w:r>
      <w:r>
        <w:rPr>
          <w:sz w:val="18"/>
          <w:szCs w:val="18"/>
          <w:lang w:val="en-US"/>
        </w:rPr>
      </w:r>
      <w:r>
        <w:rPr>
          <w:sz w:val="18"/>
          <w:szCs w:val="18"/>
          <w:lang w:val="en-US"/>
        </w:rPr>
        <w:fldChar w:fldCharType="end"/>
      </w:r>
      <w:r>
        <w:rPr>
          <w:sz w:val="18"/>
          <w:szCs w:val="18"/>
          <w:lang w:val="en-US"/>
        </w:rPr>
        <w:t xml:space="preserve">; </w:t>
      </w:r>
      <w:r>
        <w:rPr>
          <w:sz w:val="18"/>
          <w:szCs w:val="18"/>
          <w:vertAlign w:val="superscript"/>
          <w:lang w:val="en-US"/>
        </w:rPr>
        <w:t>f</w:t>
      </w:r>
      <w:r>
        <w:rPr>
          <w:sz w:val="18"/>
          <w:szCs w:val="18"/>
          <w:lang w:val="en-US"/>
        </w:rPr>
        <w:t xml:space="preserve">STY = space-time yield; calculated from </w:t>
      </w:r>
      <w:r>
        <w:rPr>
          <w:i/>
          <w:iCs/>
          <w:sz w:val="18"/>
          <w:szCs w:val="18"/>
          <w:lang w:val="en-US"/>
        </w:rPr>
        <w:t>t</w:t>
      </w:r>
      <w:r>
        <w:rPr>
          <w:sz w:val="18"/>
          <w:szCs w:val="18"/>
          <w:lang w:val="en-US"/>
        </w:rPr>
        <w:t xml:space="preserve"> = 0 until </w:t>
      </w:r>
      <w:r>
        <w:rPr>
          <w:i/>
          <w:iCs/>
          <w:sz w:val="18"/>
          <w:szCs w:val="18"/>
          <w:lang w:val="en-US"/>
        </w:rPr>
        <w:t>t</w:t>
      </w:r>
      <w:r>
        <w:rPr>
          <w:sz w:val="18"/>
          <w:szCs w:val="18"/>
          <w:lang w:val="en-US"/>
        </w:rPr>
        <w:t xml:space="preserve"> where the maximum product concentration was reached; </w:t>
      </w:r>
      <w:r>
        <w:rPr>
          <w:sz w:val="18"/>
          <w:szCs w:val="18"/>
          <w:vertAlign w:val="superscript"/>
          <w:lang w:val="en-US"/>
        </w:rPr>
        <w:t>g</w:t>
      </w:r>
      <w:r>
        <w:rPr>
          <w:sz w:val="18"/>
          <w:szCs w:val="18"/>
          <w:lang w:val="en-US"/>
        </w:rPr>
        <w:t xml:space="preserve">organic phase = oleic acid </w:t>
      </w:r>
      <w:r>
        <w:fldChar w:fldCharType="begin"/>
      </w:r>
      <w:r>
        <w:rPr>
          <w:sz w:val="18"/>
          <w:szCs w:val="18"/>
          <w:lang w:val="en-US"/>
        </w:rPr>
        <w:instrText xml:space="preserve"> ADDIN REFMGR.CITE &lt;Refman&gt;&lt;Cite&gt;&lt;Author&gt;Stark&lt;/Author&gt;&lt;Year&gt;2002&lt;/Year&gt;&lt;RecNum&gt;267&lt;/RecNum&gt;&lt;IDText&gt;Extractive bioconversion of 2-phenylethanol from L-phenylalanine by Saccharomyces cerevisiae&lt;/IDText&gt;&lt;MDL Ref_Type="Journal"&gt;&lt;Ref_Type&gt;Journal&lt;/Ref_Type&gt;&lt;Ref_ID&gt;267&lt;/Ref_ID&gt;&lt;Title_Primary&gt;Extractive bioconversion of 2-phenylethanol from L-phenylalanine by &lt;i&gt;Saccharomyces cerevisiae&lt;/i&gt;&lt;/Title_Primary&gt;&lt;Authors_Primary&gt;Stark,D.&lt;/Authors_Primary&gt;&lt;Authors_Primary&gt;Munch,T.&lt;/Authors_Primary&gt;&lt;Authors_Primary&gt;Sonnleitner,B.&lt;/Authors_Primary&gt;&lt;Authors_Primary&gt;Marison,I.W.&lt;/Authors_Primary&gt;&lt;Authors_Primary&gt;von Stockar,U.&lt;/Authors_Primary&gt;&lt;Date_Primary&gt;2002/5&lt;/Date_Primary&gt;&lt;Keywords&gt;2-phenylethanol&lt;/Keywords&gt;&lt;Keywords&gt;ACID&lt;/Keywords&gt;&lt;Keywords&gt;BIOCATALYSIS&lt;/Keywords&gt;&lt;Keywords&gt;BIOTECHNOLOGICAL PRODUCTION&lt;/Keywords&gt;&lt;Keywords&gt;CEREVISIAE&lt;/Keywords&gt;&lt;Keywords&gt;COMPONENTS&lt;/Keywords&gt;&lt;Keywords&gt;CULTURES&lt;/Keywords&gt;&lt;Keywords&gt;ETHANOL&lt;/Keywords&gt;&lt;Keywords&gt;EXTRACTION&lt;/Keywords&gt;&lt;Keywords&gt;FERMENTATION&lt;/Keywords&gt;&lt;Keywords&gt;FRAGRANCES&lt;/Keywords&gt;&lt;Keywords&gt;INHIBITION&lt;/Keywords&gt;&lt;Keywords&gt;KLUYVEROMYCES-MARXIANUS&lt;/Keywords&gt;&lt;Keywords&gt;L-PHENYLALANINE&lt;/Keywords&gt;&lt;Keywords&gt;OXYGEN-TRANSFER&lt;/Keywords&gt;&lt;Keywords&gt;RECOVERY&lt;/Keywords&gt;&lt;Keywords&gt;Saccharomyces cerevisiae&lt;/Keywords&gt;&lt;Keywords&gt;SACCHAROMYCES-CEREVISIAE&lt;/Keywords&gt;&lt;Keywords&gt;SITU PRODUCT-REMOVAL&lt;/Keywords&gt;&lt;Keywords&gt;SYSTEM&lt;/Keywords&gt;&lt;Keywords&gt;toxicity&lt;/Keywords&gt;&lt;Keywords&gt;WHEY PERMEATE&lt;/Keywords&gt;&lt;Keywords&gt;YEAST&lt;/Keywords&gt;&lt;Reprint&gt;Not in File&lt;/Reprint&gt;&lt;Start_Page&gt;514&lt;/Start_Page&gt;&lt;End_Page&gt;523&lt;/End_Page&gt;&lt;Periodical&gt;Biotechnology Progress&lt;/Periodical&gt;&lt;Volume&gt;18&lt;/Volume&gt;&lt;Issue&gt;3&lt;/Issue&gt;&lt;Address&gt;Swiss Fed Inst Technol, Lab Chem &amp;amp; Biochem Engn, CH-1015 Lausanne, Switzerland&amp;#xA;Givaudan Dubendorf Ltd, Dubendorf, Switzerland&amp;#xA;Zurich Univ Appl Sci, Dept Chem, CH-8400 Winterthur, Switzerland&lt;/Address&gt;&lt;Web_URL&gt;ISI:000176178300017&lt;/Web_URL&gt;&lt;ZZ_JournalFull&gt;&lt;f name="System"&gt;Biotechnology Progress&lt;/f&gt;&lt;/ZZ_JournalFull&gt;&lt;ZZ_WorkformID&gt;1&lt;/ZZ_WorkformID&gt;&lt;/MDL&gt;&lt;/Cite&gt;&lt;/Refman&gt;</w:instrText>
      </w:r>
      <w:r>
        <w:rPr>
          <w:sz w:val="18"/>
          <w:szCs w:val="18"/>
          <w:lang w:val="en-US"/>
        </w:rPr>
      </w:r>
      <w:r>
        <w:rPr>
          <w:sz w:val="18"/>
          <w:szCs w:val="18"/>
          <w:lang w:val="en-US"/>
        </w:rPr>
        <w:fldChar w:fldCharType="separate"/>
      </w:r>
      <w:r>
        <w:rPr>
          <w:sz w:val="18"/>
          <w:szCs w:val="18"/>
          <w:lang w:val="en-US"/>
        </w:rPr>
        <w:t>[64]</w:t>
      </w:r>
      <w:r>
        <w:rPr>
          <w:sz w:val="18"/>
          <w:szCs w:val="18"/>
          <w:lang w:val="en-US"/>
        </w:rPr>
      </w:r>
      <w:r>
        <w:rPr>
          <w:sz w:val="18"/>
          <w:szCs w:val="18"/>
          <w:lang w:val="en-US"/>
        </w:rPr>
        <w:fldChar w:fldCharType="end"/>
      </w:r>
      <w:r>
        <w:rPr>
          <w:sz w:val="18"/>
          <w:szCs w:val="18"/>
          <w:lang w:val="en-US"/>
        </w:rPr>
        <w:t>.</w:t>
      </w:r>
    </w:p>
    <w:sectPr>
      <w:footerReference w:type="default" r:id="rId40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Times" w:hAnsi="Times" w:cs="Times"/>
      <w:sz w:val="16"/>
    </w:rPr>
  </w:style>
  <w:style w:type="character" w:styleId="WW8Num4z1">
    <w:name w:val="WW8Num4z1"/>
    <w:qFormat/>
    <w:rPr>
      <w:rFonts w:ascii="Times" w:hAnsi="Times" w:cs="Times"/>
      <w:sz w:val="16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Times" w:hAnsi="Times" w:cs="Times"/>
      <w:sz w:val="16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Times" w:hAnsi="Times" w:cs="Times"/>
      <w:sz w:val="16"/>
    </w:rPr>
  </w:style>
  <w:style w:type="character" w:styleId="WW8Num16z0">
    <w:name w:val="WW8Num16z0"/>
    <w:qFormat/>
    <w:rPr>
      <w:rFonts w:ascii="Times" w:hAnsi="Times" w:cs="Times"/>
      <w:sz w:val="16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1">
    <w:name w:val="WW8Num22z1"/>
    <w:qFormat/>
    <w:rPr>
      <w:rFonts w:ascii="Times" w:hAnsi="Times" w:cs="Times"/>
      <w:sz w:val="16"/>
    </w:rPr>
  </w:style>
  <w:style w:type="character" w:styleId="WW8Num23z0">
    <w:name w:val="WW8Num23z0"/>
    <w:qFormat/>
    <w:rPr>
      <w:rFonts w:ascii="Times" w:hAnsi="Times" w:cs="Times"/>
      <w:sz w:val="16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Times" w:hAnsi="Times" w:cs="Times"/>
      <w:sz w:val="16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Times" w:hAnsi="Times" w:cs="Times"/>
      <w:sz w:val="16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7z4">
    <w:name w:val="WW8Num27z4"/>
    <w:qFormat/>
    <w:rPr>
      <w:rFonts w:ascii="Courier New" w:hAnsi="Courier New" w:cs="Courier New"/>
    </w:rPr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Affiliation">
    <w:name w:val="affiliation"/>
    <w:basedOn w:val="Normal"/>
    <w:qFormat/>
    <w:pPr>
      <w:spacing w:lineRule="auto" w:line="240" w:before="280" w:after="280"/>
    </w:pPr>
    <w:rPr/>
  </w:style>
  <w:style w:type="paragraph" w:styleId="Abstract">
    <w:name w:val="abstract"/>
    <w:basedOn w:val="Normal"/>
    <w:qFormat/>
    <w:pPr>
      <w:spacing w:lineRule="auto" w:line="240"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footer" Target="footer1.xml"/><Relationship Id="rId41" Type="http://schemas.openxmlformats.org/officeDocument/2006/relationships/numbering" Target="numbering.xml"/><Relationship Id="rId42" Type="http://schemas.openxmlformats.org/officeDocument/2006/relationships/fontTable" Target="fontTable.xml"/><Relationship Id="rId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08:59:00Z</dcterms:created>
  <dc:creator>Mandy Vink</dc:creator>
  <dc:description/>
  <dc:language>en-US</dc:language>
  <cp:lastModifiedBy>rahila.esposito</cp:lastModifiedBy>
  <cp:lastPrinted>2008-07-29T16:02:00Z</cp:lastPrinted>
  <dcterms:modified xsi:type="dcterms:W3CDTF">2009-09-08T08:59:00Z</dcterms:modified>
  <cp:revision>3</cp:revision>
  <dc:subject/>
  <dc:title>Whole Cell Biocatalysis Employing Yeas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